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99D" w:rsidRPr="00B069B5" w:rsidRDefault="001F350F" w:rsidP="00B069B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B129C" w:rsidRPr="00B069B5">
        <w:rPr>
          <w:rFonts w:ascii="Times New Roman" w:hAnsi="Times New Roman" w:cs="Times New Roman"/>
          <w:b/>
          <w:sz w:val="24"/>
          <w:szCs w:val="24"/>
        </w:rPr>
        <w:t>Table 1</w:t>
      </w:r>
      <w:r w:rsidR="00801044" w:rsidRPr="00B069B5">
        <w:rPr>
          <w:rFonts w:ascii="Times New Roman" w:hAnsi="Times New Roman" w:cs="Times New Roman"/>
          <w:b/>
          <w:sz w:val="24"/>
          <w:szCs w:val="24"/>
        </w:rPr>
        <w:t xml:space="preserve">. Specific search strategies adapted for each </w:t>
      </w:r>
      <w:r w:rsidR="000D6C00" w:rsidRPr="00B069B5">
        <w:rPr>
          <w:rFonts w:ascii="Times New Roman" w:hAnsi="Times New Roman" w:cs="Times New Roman"/>
          <w:b/>
          <w:sz w:val="24"/>
          <w:szCs w:val="24"/>
        </w:rPr>
        <w:t>electronic</w:t>
      </w:r>
      <w:r w:rsidR="00801044" w:rsidRPr="00B069B5">
        <w:rPr>
          <w:rFonts w:ascii="Times New Roman" w:hAnsi="Times New Roman" w:cs="Times New Roman"/>
          <w:b/>
          <w:sz w:val="24"/>
          <w:szCs w:val="24"/>
        </w:rPr>
        <w:t xml:space="preserve"> databas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1"/>
        <w:tblW w:w="9847" w:type="dxa"/>
        <w:tblInd w:w="-1281" w:type="dxa"/>
        <w:tblLook w:val="04A0" w:firstRow="1" w:lastRow="0" w:firstColumn="1" w:lastColumn="0" w:noHBand="0" w:noVBand="1"/>
      </w:tblPr>
      <w:tblGrid>
        <w:gridCol w:w="4297"/>
        <w:gridCol w:w="5550"/>
      </w:tblGrid>
      <w:tr w:rsidR="00453F60" w:rsidRPr="00B069B5" w:rsidTr="00453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453F60" w:rsidRPr="00B069B5" w:rsidRDefault="00453F60" w:rsidP="00B069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atabase</w:t>
            </w:r>
          </w:p>
        </w:tc>
        <w:tc>
          <w:tcPr>
            <w:tcW w:w="7327" w:type="dxa"/>
          </w:tcPr>
          <w:p w:rsidR="00453F60" w:rsidRPr="00B069B5" w:rsidRDefault="00453F60" w:rsidP="00B06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earch details</w:t>
            </w:r>
          </w:p>
        </w:tc>
      </w:tr>
      <w:tr w:rsidR="00453F60" w:rsidRPr="00B069B5" w:rsidTr="00453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453F60" w:rsidRDefault="00453F60" w:rsidP="00B06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ubmed</w:t>
            </w:r>
          </w:p>
          <w:p w:rsidR="00241787" w:rsidRPr="00B069B5" w:rsidRDefault="00241787" w:rsidP="00166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41787">
              <w:rPr>
                <w:rFonts w:ascii="Times New Roman" w:hAnsi="Times New Roman" w:cs="Times New Roman"/>
                <w:sz w:val="24"/>
                <w:szCs w:val="24"/>
              </w:rPr>
              <w:t>https://www.ncbi.nlm.nih.gov/pubm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27" w:type="dxa"/>
          </w:tcPr>
          <w:p w:rsidR="00453F60" w:rsidRPr="00B069B5" w:rsidRDefault="00453F60" w:rsidP="00B0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(((((((“colorectal liver metastasis”[Title/Abstract]) OR “liver metastases from colorectal cancer”[Title/Abstract]) OR CRLM[Title/Abstract])) OR ((((((Neoplasm Metastasis[MeSH Terms]) OR "Neoplasm Metastasis"[Title/Abstract]) OR metastasis[Title/Abstract])) AND ((((liver[MeSH Terms]) OR liver[Title/Abstract]) OR hepatic[Title/Abstract]) OR intrahepatic[Title/Abstract])) AND ((((Colorectal Neoplasms[MeSH Terms]) OR "Colorectal Neoplasms"[Title/Abstract]) OR "Colorectal cancer"[Title/Abstract]) OR "Colorectal Carcinoma"[Title/Abstract])))) AND (((((("liver partition"[Title/Abstract]) OR "in situ split liver resection"[Title/Abstract]) OR "in situ splitting"[Title/Abstract]) OR ("associating liver partition[Title/Abstract] AND portal vein ligation for staged hepatectomy"[Title/Abstract])) OR ("associated liver partition[Title/Abstract] AND portal vein ligation for staged hepatectomy"[Title/Abstract])) OR ALPPS[Title/Abstract])) AND ((((((hepatectomy[MeSH Terms]) OR hepatectomy[Title/Abstract]) OR "liver resection"[Title/Abstract]) OR two stage hepatectomy[Title/Abstract]) OR TSH[Title/Abstract]) OR "two stage liver resection"[Title/Abstract])</w:t>
            </w:r>
          </w:p>
        </w:tc>
      </w:tr>
      <w:tr w:rsidR="00453F60" w:rsidRPr="00B069B5" w:rsidTr="00453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453F60" w:rsidRDefault="00453F60" w:rsidP="00B06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eb of science</w:t>
            </w:r>
          </w:p>
          <w:p w:rsidR="00241787" w:rsidRPr="00B069B5" w:rsidRDefault="00241787" w:rsidP="00B06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6690A">
              <w:rPr>
                <w:rFonts w:ascii="Times New Roman" w:hAnsi="Times New Roman" w:cs="Times New Roman"/>
                <w:sz w:val="24"/>
                <w:szCs w:val="24"/>
              </w:rPr>
              <w:t>https://apps.webofknowledge.c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27" w:type="dxa"/>
          </w:tcPr>
          <w:p w:rsidR="00453F60" w:rsidRPr="00B069B5" w:rsidRDefault="00453F60" w:rsidP="00B0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1 TOPIC: (colorectal liver metastasis) OR TOPIC: (liver metastases from colorectal cancer) OR TOPIC: (CRLM) OR TOPIC: (CLM)</w:t>
            </w:r>
          </w:p>
          <w:p w:rsidR="00453F60" w:rsidRPr="00B069B5" w:rsidRDefault="00453F60" w:rsidP="00B0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 xml:space="preserve">#2 TOPIC: (liver partition) OR TOPIC: (in situ split liver resection) OR TOPIC: (in situ splitting) OR TOPIC: (associating liver partition and portal vein ligation for staged hepatectomy) OR TOPIC: (associated liver partition and portal vein ligation for staged hepatectomy) OR TOPIC: (ALPPS) </w:t>
            </w:r>
          </w:p>
          <w:p w:rsidR="00453F60" w:rsidRPr="00B069B5" w:rsidRDefault="00453F60" w:rsidP="00B0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3 TOPIC: (two stage hepatectomy) OR TOPIC: (staged hepatectomy) OR TOPIC: (TSH) OR TOPIC: (two stage liver resection)</w:t>
            </w:r>
          </w:p>
          <w:p w:rsidR="00453F60" w:rsidRPr="00B069B5" w:rsidRDefault="00453F60" w:rsidP="00B0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3 AND #2 AND #1</w:t>
            </w:r>
          </w:p>
        </w:tc>
      </w:tr>
      <w:tr w:rsidR="00453F60" w:rsidRPr="00B069B5" w:rsidTr="00453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453F60" w:rsidRDefault="00453F60" w:rsidP="00B06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mbase</w:t>
            </w:r>
          </w:p>
          <w:p w:rsidR="00241787" w:rsidRPr="00B069B5" w:rsidRDefault="00241787" w:rsidP="00166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https://www.embase.com)</w:t>
            </w:r>
          </w:p>
        </w:tc>
        <w:tc>
          <w:tcPr>
            <w:tcW w:w="7327" w:type="dxa"/>
          </w:tcPr>
          <w:p w:rsidR="00453F60" w:rsidRPr="00B069B5" w:rsidRDefault="00453F60" w:rsidP="00B0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1 'colorectal liver metastasis'/exp</w:t>
            </w:r>
          </w:p>
          <w:p w:rsidR="00453F60" w:rsidRPr="00B069B5" w:rsidRDefault="00453F60" w:rsidP="00B0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#2 'colorectal liver metastasis':ti,ab,kw OR 'liver metastases from colorectal cancer':ti,ab,kw OR crlm:ti,ab,kw OR clm:ti,ab,kw </w:t>
            </w:r>
          </w:p>
          <w:p w:rsidR="00453F60" w:rsidRPr="00B069B5" w:rsidRDefault="00453F60" w:rsidP="00B0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3 #1 OR #2</w:t>
            </w:r>
          </w:p>
          <w:p w:rsidR="00453F60" w:rsidRPr="00B069B5" w:rsidRDefault="00453F60" w:rsidP="00B0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4 'associating liver partition and portal vein ligation for staged hepatectomy'/exp</w:t>
            </w:r>
          </w:p>
          <w:p w:rsidR="00453F60" w:rsidRPr="00B069B5" w:rsidRDefault="00453F60" w:rsidP="00B0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5 'associating liver partition':ti,ab,kw AND 'portal vein ligation for staged hepatectomy':ti,ab,kw OR 'liver partition':ti,ab,kw OR 'in situ split liver resection':ti,ab,kw OR 'in situ splitting':ti,ab,kw OR ('associated liver partition':ti,ab,kw AND 'portal vein ligation for staged hepatectomy':ti,ab,kw) OR alpps:ti,ab,kw</w:t>
            </w:r>
          </w:p>
          <w:p w:rsidR="00453F60" w:rsidRPr="00B069B5" w:rsidRDefault="00453F60" w:rsidP="00B0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6 #4 OR #5</w:t>
            </w:r>
          </w:p>
          <w:p w:rsidR="00453F60" w:rsidRPr="00B069B5" w:rsidRDefault="00453F60" w:rsidP="00B0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7 'liver resection'/exp</w:t>
            </w:r>
          </w:p>
          <w:p w:rsidR="00453F60" w:rsidRPr="00B069B5" w:rsidRDefault="00453F60" w:rsidP="00B0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8 'liver resection':ti,ab,kw OR hepatectomy:ti,ab,kw OR 'two stage hepatectomy':ti,ab,kw OR tsh:ti,ab,kw OR 'staged hepatectomy':ti,ab,kw OR 'two stage resection':ti,ab,kw</w:t>
            </w:r>
          </w:p>
          <w:p w:rsidR="00453F60" w:rsidRPr="00B069B5" w:rsidRDefault="00453F60" w:rsidP="00B0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9 #7 OR #8</w:t>
            </w:r>
          </w:p>
          <w:p w:rsidR="00453F60" w:rsidRPr="00B069B5" w:rsidRDefault="00453F60" w:rsidP="00B06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10 #9 AND #6 AND #3</w:t>
            </w:r>
          </w:p>
        </w:tc>
      </w:tr>
      <w:tr w:rsidR="00453F60" w:rsidRPr="00B069B5" w:rsidTr="00453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453F60" w:rsidRDefault="00453F60" w:rsidP="00B06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chrane library</w:t>
            </w:r>
          </w:p>
          <w:p w:rsidR="00241787" w:rsidRPr="00B069B5" w:rsidRDefault="00241787" w:rsidP="00B06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6690A">
              <w:rPr>
                <w:rFonts w:ascii="Times New Roman" w:hAnsi="Times New Roman" w:cs="Times New Roman"/>
                <w:sz w:val="24"/>
                <w:szCs w:val="24"/>
              </w:rPr>
              <w:t>https://www.cochranelibrary.c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27" w:type="dxa"/>
          </w:tcPr>
          <w:p w:rsidR="00453F60" w:rsidRPr="00B069B5" w:rsidRDefault="00453F60" w:rsidP="00B0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1 (colorectal liver metastasis):ti,ab,kw OR (liver metastases from colorectal cancer):ti,ab,kw OR (CLM):ti,ab,kw OR (CRLM):ti,ab,kw</w:t>
            </w:r>
          </w:p>
          <w:p w:rsidR="00453F60" w:rsidRPr="00B069B5" w:rsidRDefault="00453F60" w:rsidP="00B0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2 (associating liver partition and portal vein ligation for staged hepatectomy):ti,ab,kw OR (associated liver partition and portal vein ligation for staged hepatectomy):ti,ab,kw OR (ALPPS):ti,ab,kw OR (liver partition):ti,ab,kw OR (in-situ split liver resection):ti,ab,kw</w:t>
            </w:r>
          </w:p>
          <w:p w:rsidR="00453F60" w:rsidRPr="00B069B5" w:rsidRDefault="00453F60" w:rsidP="00B0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3 MeSH descriptor: [Hepatectomy] explode all trees</w:t>
            </w:r>
          </w:p>
          <w:p w:rsidR="00453F60" w:rsidRPr="00B069B5" w:rsidRDefault="00453F60" w:rsidP="00B0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4 (hepatectomy):ti,ab,kw OR (two stage hepatectomy):ti,ab,kw OR (two stage liver resection):ti,ab,kw OR (TSH):ti,ab,kw OR (staged hepatectomy):ti,ab,kw</w:t>
            </w:r>
          </w:p>
          <w:p w:rsidR="00453F60" w:rsidRPr="00B069B5" w:rsidRDefault="00453F60" w:rsidP="00B0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5 #3 OR #4</w:t>
            </w:r>
          </w:p>
          <w:p w:rsidR="00453F60" w:rsidRPr="00B069B5" w:rsidRDefault="00453F60" w:rsidP="00B06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69B5">
              <w:rPr>
                <w:rFonts w:ascii="Times New Roman" w:hAnsi="Times New Roman" w:cs="Times New Roman"/>
                <w:sz w:val="24"/>
                <w:szCs w:val="24"/>
              </w:rPr>
              <w:t>#6 #1 AND #2 AND #5</w:t>
            </w:r>
          </w:p>
        </w:tc>
      </w:tr>
    </w:tbl>
    <w:p w:rsidR="005B129C" w:rsidRPr="00B069B5" w:rsidRDefault="005B129C" w:rsidP="00B069B5">
      <w:pPr>
        <w:rPr>
          <w:rFonts w:ascii="Times New Roman" w:hAnsi="Times New Roman" w:cs="Times New Roman"/>
          <w:sz w:val="24"/>
          <w:szCs w:val="24"/>
        </w:rPr>
      </w:pPr>
    </w:p>
    <w:sectPr w:rsidR="005B129C" w:rsidRPr="00B06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7BB2" w:rsidRDefault="00C67BB2" w:rsidP="005B129C">
      <w:r>
        <w:separator/>
      </w:r>
    </w:p>
  </w:endnote>
  <w:endnote w:type="continuationSeparator" w:id="0">
    <w:p w:rsidR="00C67BB2" w:rsidRDefault="00C67BB2" w:rsidP="005B1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7BB2" w:rsidRDefault="00C67BB2" w:rsidP="005B129C">
      <w:r>
        <w:separator/>
      </w:r>
    </w:p>
  </w:footnote>
  <w:footnote w:type="continuationSeparator" w:id="0">
    <w:p w:rsidR="00C67BB2" w:rsidRDefault="00C67BB2" w:rsidP="005B1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188"/>
    <w:rsid w:val="00046392"/>
    <w:rsid w:val="00052815"/>
    <w:rsid w:val="000D6C00"/>
    <w:rsid w:val="00157E1A"/>
    <w:rsid w:val="0016690A"/>
    <w:rsid w:val="001F3333"/>
    <w:rsid w:val="001F350F"/>
    <w:rsid w:val="00241787"/>
    <w:rsid w:val="00390A48"/>
    <w:rsid w:val="00394591"/>
    <w:rsid w:val="004354F5"/>
    <w:rsid w:val="00453F60"/>
    <w:rsid w:val="00475643"/>
    <w:rsid w:val="00533C6D"/>
    <w:rsid w:val="00584084"/>
    <w:rsid w:val="005A0259"/>
    <w:rsid w:val="005B129C"/>
    <w:rsid w:val="00696BF5"/>
    <w:rsid w:val="00766BB6"/>
    <w:rsid w:val="0079720C"/>
    <w:rsid w:val="00801044"/>
    <w:rsid w:val="00871188"/>
    <w:rsid w:val="00964E80"/>
    <w:rsid w:val="00970E02"/>
    <w:rsid w:val="00B069B5"/>
    <w:rsid w:val="00C67BB2"/>
    <w:rsid w:val="00D556F1"/>
    <w:rsid w:val="00EE39DE"/>
    <w:rsid w:val="00EF6922"/>
    <w:rsid w:val="00FE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95BD96"/>
  <w15:chartTrackingRefBased/>
  <w15:docId w15:val="{80902AF7-A0BD-46DB-B89F-C54EF96E2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2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29C"/>
    <w:rPr>
      <w:sz w:val="18"/>
      <w:szCs w:val="18"/>
    </w:rPr>
  </w:style>
  <w:style w:type="table" w:styleId="a7">
    <w:name w:val="Table Grid"/>
    <w:basedOn w:val="a1"/>
    <w:uiPriority w:val="39"/>
    <w:rsid w:val="005B1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5B129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20</Words>
  <Characters>2965</Characters>
  <Application>Microsoft Office Word</Application>
  <DocSecurity>0</DocSecurity>
  <Lines>24</Lines>
  <Paragraphs>6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ang</dc:creator>
  <cp:keywords/>
  <dc:description/>
  <cp:lastModifiedBy>zhang liang</cp:lastModifiedBy>
  <cp:revision>6</cp:revision>
  <dcterms:created xsi:type="dcterms:W3CDTF">2020-01-22T09:34:00Z</dcterms:created>
  <dcterms:modified xsi:type="dcterms:W3CDTF">2020-03-11T03:28:00Z</dcterms:modified>
</cp:coreProperties>
</file>